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01E99" w14:textId="505457D0" w:rsidR="00872C04" w:rsidRDefault="00872C04" w:rsidP="00872C04">
      <w:pPr>
        <w:pStyle w:val="EndNoteBibliography"/>
        <w:spacing w:after="0"/>
        <w:ind w:left="720" w:hanging="720"/>
        <w:rPr>
          <w:sz w:val="24"/>
          <w:szCs w:val="24"/>
        </w:rPr>
      </w:pPr>
    </w:p>
    <w:p w14:paraId="57FE8CED" w14:textId="66D79624" w:rsidR="003722E9" w:rsidRPr="004B220C" w:rsidRDefault="00872C04" w:rsidP="0049361A">
      <w:pPr>
        <w:rPr>
          <w:b/>
          <w:sz w:val="18"/>
          <w:szCs w:val="18"/>
        </w:rPr>
      </w:pPr>
      <w:r w:rsidRPr="004B220C">
        <w:rPr>
          <w:b/>
          <w:sz w:val="24"/>
          <w:szCs w:val="24"/>
        </w:rPr>
        <w:t xml:space="preserve">Appendix </w:t>
      </w:r>
      <w:r w:rsidR="003722E9" w:rsidRPr="004B220C">
        <w:rPr>
          <w:b/>
          <w:sz w:val="24"/>
          <w:szCs w:val="24"/>
        </w:rPr>
        <w:t>II</w:t>
      </w:r>
      <w:r w:rsidR="0049361A" w:rsidRPr="004B220C">
        <w:rPr>
          <w:b/>
          <w:sz w:val="24"/>
          <w:szCs w:val="24"/>
        </w:rPr>
        <w:t xml:space="preserve"> </w:t>
      </w:r>
      <w:r w:rsidR="0049361A" w:rsidRPr="004B220C">
        <w:rPr>
          <w:b/>
          <w:sz w:val="18"/>
          <w:szCs w:val="18"/>
        </w:rPr>
        <w:t xml:space="preserve">  </w:t>
      </w:r>
      <w:r w:rsidR="0049361A" w:rsidRPr="004B220C">
        <w:rPr>
          <w:b/>
          <w:sz w:val="24"/>
          <w:szCs w:val="24"/>
        </w:rPr>
        <w:t xml:space="preserve">  Staff acceptability survey frequencies and total percentages. 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5949"/>
        <w:gridCol w:w="1276"/>
        <w:gridCol w:w="1417"/>
      </w:tblGrid>
      <w:tr w:rsidR="0049361A" w:rsidRPr="008220EB" w14:paraId="667C1FF3" w14:textId="1A5C8074" w:rsidTr="0049361A">
        <w:trPr>
          <w:trHeight w:val="267"/>
        </w:trPr>
        <w:tc>
          <w:tcPr>
            <w:tcW w:w="5949" w:type="dxa"/>
          </w:tcPr>
          <w:p w14:paraId="63B2D462" w14:textId="77777777" w:rsidR="0049361A" w:rsidRPr="00820F17" w:rsidRDefault="0049361A" w:rsidP="007E5FDF">
            <w:pPr>
              <w:jc w:val="center"/>
              <w:rPr>
                <w:b/>
                <w:i/>
                <w:sz w:val="20"/>
                <w:szCs w:val="20"/>
              </w:rPr>
            </w:pPr>
            <w:r w:rsidRPr="00820F17">
              <w:rPr>
                <w:b/>
                <w:i/>
                <w:sz w:val="20"/>
                <w:szCs w:val="20"/>
              </w:rPr>
              <w:t>Staff Acceptability of NNCA Model</w:t>
            </w:r>
          </w:p>
        </w:tc>
        <w:tc>
          <w:tcPr>
            <w:tcW w:w="1276" w:type="dxa"/>
          </w:tcPr>
          <w:p w14:paraId="05C569B1" w14:textId="72AFA918" w:rsidR="0049361A" w:rsidRPr="004B220C" w:rsidRDefault="00274B42" w:rsidP="00274B42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</w:t>
            </w:r>
            <w:r w:rsidR="0049361A" w:rsidRPr="004B220C">
              <w:rPr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1417" w:type="dxa"/>
          </w:tcPr>
          <w:p w14:paraId="29A70D8E" w14:textId="7C8F4C47" w:rsidR="0049361A" w:rsidRPr="004B220C" w:rsidRDefault="00BF396B" w:rsidP="00274B42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 </w:t>
            </w:r>
            <w:r w:rsidR="0049361A" w:rsidRPr="004B220C">
              <w:rPr>
                <w:b/>
                <w:bCs/>
                <w:i/>
                <w:sz w:val="20"/>
                <w:szCs w:val="20"/>
              </w:rPr>
              <w:t>(%)</w:t>
            </w:r>
          </w:p>
        </w:tc>
      </w:tr>
      <w:tr w:rsidR="0049361A" w:rsidRPr="008220EB" w14:paraId="7220B269" w14:textId="6A1CB6E3" w:rsidTr="0049361A">
        <w:trPr>
          <w:trHeight w:val="432"/>
        </w:trPr>
        <w:tc>
          <w:tcPr>
            <w:tcW w:w="5949" w:type="dxa"/>
          </w:tcPr>
          <w:p w14:paraId="21601350" w14:textId="572D1CE4" w:rsidR="0049361A" w:rsidRDefault="0049361A" w:rsidP="007E5FDF">
            <w:pPr>
              <w:rPr>
                <w:i/>
                <w:sz w:val="20"/>
                <w:szCs w:val="20"/>
              </w:rPr>
            </w:pPr>
            <w:r w:rsidRPr="00F039F7">
              <w:rPr>
                <w:i/>
                <w:sz w:val="20"/>
                <w:szCs w:val="20"/>
              </w:rPr>
              <w:t>The N</w:t>
            </w:r>
            <w:r>
              <w:rPr>
                <w:i/>
                <w:sz w:val="20"/>
                <w:szCs w:val="20"/>
              </w:rPr>
              <w:t>N</w:t>
            </w:r>
            <w:r w:rsidRPr="00F039F7">
              <w:rPr>
                <w:i/>
                <w:sz w:val="20"/>
                <w:szCs w:val="20"/>
              </w:rPr>
              <w:t>CA model pathways are logical and able to be followed without difficulty?</w:t>
            </w:r>
            <w:r>
              <w:rPr>
                <w:i/>
                <w:sz w:val="20"/>
                <w:szCs w:val="20"/>
              </w:rPr>
              <w:t xml:space="preserve"> (n=22)</w:t>
            </w:r>
          </w:p>
          <w:p w14:paraId="42E290B5" w14:textId="4F947755" w:rsidR="0049361A" w:rsidRPr="00F039F7" w:rsidRDefault="0049361A" w:rsidP="007E5FD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6EE81551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1</w:t>
            </w:r>
          </w:p>
          <w:p w14:paraId="14D4BED6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2</w:t>
            </w:r>
          </w:p>
          <w:p w14:paraId="561D4C40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3</w:t>
            </w:r>
          </w:p>
          <w:p w14:paraId="3E31EBEE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4</w:t>
            </w:r>
          </w:p>
          <w:p w14:paraId="08D6567C" w14:textId="1C34F11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41DED37A" w14:textId="5B9EF833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13.6)</w:t>
            </w:r>
            <w:r>
              <w:rPr>
                <w:color w:val="000000" w:themeColor="text1"/>
                <w:sz w:val="20"/>
                <w:szCs w:val="20"/>
              </w:rPr>
              <w:t xml:space="preserve">      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12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49361A">
              <w:rPr>
                <w:color w:val="000000" w:themeColor="text1"/>
                <w:sz w:val="20"/>
                <w:szCs w:val="20"/>
              </w:rPr>
              <w:t>54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49361A">
              <w:rPr>
                <w:color w:val="000000" w:themeColor="text1"/>
                <w:sz w:val="20"/>
                <w:szCs w:val="20"/>
              </w:rPr>
              <w:t>5)</w:t>
            </w:r>
          </w:p>
          <w:p w14:paraId="4264B1AB" w14:textId="76D47EDC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49361A">
              <w:rPr>
                <w:color w:val="000000" w:themeColor="text1"/>
                <w:sz w:val="20"/>
                <w:szCs w:val="20"/>
              </w:rPr>
              <w:t>(9.1)</w:t>
            </w:r>
          </w:p>
          <w:p w14:paraId="6E747E03" w14:textId="0C9CCF97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4  </w:t>
            </w:r>
            <w:r w:rsidR="0049361A">
              <w:rPr>
                <w:color w:val="000000" w:themeColor="text1"/>
                <w:sz w:val="20"/>
                <w:szCs w:val="20"/>
              </w:rPr>
              <w:t>(18.2)</w:t>
            </w:r>
          </w:p>
          <w:p w14:paraId="4256A2D7" w14:textId="3E6F17CE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49361A">
              <w:rPr>
                <w:color w:val="000000" w:themeColor="text1"/>
                <w:sz w:val="20"/>
                <w:szCs w:val="20"/>
              </w:rPr>
              <w:t>(4.5)</w:t>
            </w:r>
          </w:p>
        </w:tc>
      </w:tr>
      <w:tr w:rsidR="0049361A" w:rsidRPr="008220EB" w14:paraId="3508B78A" w14:textId="3F0FD615" w:rsidTr="0049361A">
        <w:trPr>
          <w:trHeight w:val="639"/>
        </w:trPr>
        <w:tc>
          <w:tcPr>
            <w:tcW w:w="5949" w:type="dxa"/>
          </w:tcPr>
          <w:p w14:paraId="6B694E71" w14:textId="77777777" w:rsidR="0049361A" w:rsidRPr="00F039F7" w:rsidRDefault="0049361A" w:rsidP="007E5FDF">
            <w:pPr>
              <w:rPr>
                <w:i/>
                <w:iCs/>
                <w:sz w:val="20"/>
                <w:szCs w:val="20"/>
              </w:rPr>
            </w:pPr>
          </w:p>
          <w:p w14:paraId="41F33F42" w14:textId="0AAC9396" w:rsidR="0049361A" w:rsidRPr="00F039F7" w:rsidRDefault="0049361A" w:rsidP="007E5FDF">
            <w:pPr>
              <w:rPr>
                <w:i/>
                <w:sz w:val="20"/>
                <w:szCs w:val="20"/>
              </w:rPr>
            </w:pPr>
            <w:r w:rsidRPr="00F039F7">
              <w:rPr>
                <w:i/>
                <w:sz w:val="20"/>
                <w:szCs w:val="20"/>
              </w:rPr>
              <w:t xml:space="preserve">Guidelines for use of the NNCA model are comprehensive and contain relevant and appropriate information for holistic management of pain? 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sz w:val="20"/>
                <w:szCs w:val="20"/>
              </w:rPr>
              <w:t>(n=22)</w:t>
            </w:r>
          </w:p>
        </w:tc>
        <w:tc>
          <w:tcPr>
            <w:tcW w:w="1276" w:type="dxa"/>
          </w:tcPr>
          <w:p w14:paraId="2C661843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  <w:p w14:paraId="307BFCAE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  <w:p w14:paraId="7B674855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  <w:p w14:paraId="07217A8F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2BCEAAB5" w14:textId="2A6776E0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B5BE29D" w14:textId="337B39E8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>
              <w:rPr>
                <w:color w:val="000000" w:themeColor="text1"/>
                <w:sz w:val="20"/>
                <w:szCs w:val="20"/>
              </w:rPr>
              <w:t>(36.4)</w:t>
            </w:r>
          </w:p>
          <w:p w14:paraId="0D1826C5" w14:textId="74DB09A5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</w:t>
            </w:r>
            <w:r w:rsidR="00274B42">
              <w:rPr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color w:val="000000" w:themeColor="text1"/>
                <w:sz w:val="20"/>
                <w:szCs w:val="20"/>
              </w:rPr>
              <w:t>(59.1)</w:t>
            </w:r>
          </w:p>
          <w:p w14:paraId="0B12DB2C" w14:textId="0BF00E2A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49361A">
              <w:rPr>
                <w:color w:val="000000" w:themeColor="text1"/>
                <w:sz w:val="20"/>
                <w:szCs w:val="20"/>
              </w:rPr>
              <w:t>(4.5)</w:t>
            </w:r>
          </w:p>
          <w:p w14:paraId="1A1FB9B7" w14:textId="4F68F866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>
              <w:rPr>
                <w:color w:val="000000" w:themeColor="text1"/>
                <w:sz w:val="20"/>
                <w:szCs w:val="20"/>
              </w:rPr>
              <w:t>0</w:t>
            </w:r>
          </w:p>
          <w:p w14:paraId="145978BA" w14:textId="022FB248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9361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9361A" w:rsidRPr="008220EB" w14:paraId="1A3DBD2F" w14:textId="2EDF0EA3" w:rsidTr="0049361A">
        <w:trPr>
          <w:trHeight w:val="306"/>
        </w:trPr>
        <w:tc>
          <w:tcPr>
            <w:tcW w:w="5949" w:type="dxa"/>
          </w:tcPr>
          <w:p w14:paraId="2A760273" w14:textId="77777777" w:rsidR="0049361A" w:rsidRPr="00F039F7" w:rsidRDefault="0049361A" w:rsidP="007E5FDF">
            <w:pPr>
              <w:rPr>
                <w:i/>
                <w:iCs/>
                <w:sz w:val="20"/>
                <w:szCs w:val="20"/>
              </w:rPr>
            </w:pPr>
          </w:p>
          <w:p w14:paraId="0C48BD0A" w14:textId="1DD0752D" w:rsidR="0049361A" w:rsidRPr="00F039F7" w:rsidRDefault="0049361A" w:rsidP="007E5FDF">
            <w:pPr>
              <w:rPr>
                <w:i/>
                <w:iCs/>
                <w:sz w:val="20"/>
                <w:szCs w:val="20"/>
              </w:rPr>
            </w:pPr>
            <w:r w:rsidRPr="00F039F7">
              <w:rPr>
                <w:i/>
                <w:sz w:val="20"/>
                <w:szCs w:val="20"/>
              </w:rPr>
              <w:t xml:space="preserve">It is beneficial to have a formalised escalation pathway for post-operative pain management? 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 w:rsidRPr="00F039F7">
              <w:rPr>
                <w:i/>
                <w:sz w:val="20"/>
                <w:szCs w:val="20"/>
              </w:rPr>
              <w:t>(n=20</w:t>
            </w:r>
            <w:r>
              <w:rPr>
                <w:i/>
                <w:sz w:val="20"/>
                <w:szCs w:val="20"/>
              </w:rPr>
              <w:t>)</w:t>
            </w:r>
          </w:p>
          <w:p w14:paraId="5D88D224" w14:textId="77777777" w:rsidR="0049361A" w:rsidRPr="00F039F7" w:rsidRDefault="0049361A" w:rsidP="007E5FDF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5FDE0E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1</w:t>
            </w:r>
          </w:p>
          <w:p w14:paraId="674B5DCB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2</w:t>
            </w:r>
          </w:p>
          <w:p w14:paraId="7F780ED5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3</w:t>
            </w:r>
          </w:p>
          <w:p w14:paraId="4FC7FF8A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4</w:t>
            </w:r>
          </w:p>
          <w:p w14:paraId="64F2A10B" w14:textId="46A33F81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D9DF5F5" w14:textId="70D1AE1A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1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85.0)</w:t>
            </w:r>
          </w:p>
          <w:p w14:paraId="3A7D7722" w14:textId="4CC8C18B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10.0)</w:t>
            </w:r>
          </w:p>
          <w:p w14:paraId="7A3736A5" w14:textId="435DBE11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(5.0)</w:t>
            </w:r>
          </w:p>
          <w:p w14:paraId="29324DA1" w14:textId="75027FD1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0</w:t>
            </w:r>
          </w:p>
          <w:p w14:paraId="10E7E0D7" w14:textId="6086F250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49361A" w:rsidRPr="008220EB" w14:paraId="7C4D6EEB" w14:textId="6A992AE8" w:rsidTr="0049361A">
        <w:trPr>
          <w:trHeight w:val="649"/>
        </w:trPr>
        <w:tc>
          <w:tcPr>
            <w:tcW w:w="5949" w:type="dxa"/>
          </w:tcPr>
          <w:p w14:paraId="4D8F617B" w14:textId="70A47C94" w:rsidR="0049361A" w:rsidRPr="00F039F7" w:rsidRDefault="0049361A" w:rsidP="007E5FDF">
            <w:pPr>
              <w:rPr>
                <w:rFonts w:eastAsia="Times New Roman" w:cstheme="minorHAnsi"/>
                <w:i/>
                <w:color w:val="222222"/>
                <w:sz w:val="20"/>
                <w:szCs w:val="20"/>
                <w:lang w:eastAsia="en-US"/>
              </w:rPr>
            </w:pPr>
            <w:r w:rsidRPr="00F039F7">
              <w:rPr>
                <w:rFonts w:cstheme="minorHAnsi"/>
                <w:i/>
                <w:color w:val="222222"/>
                <w:sz w:val="20"/>
                <w:szCs w:val="20"/>
              </w:rPr>
              <w:t>Management of post-operative pain is simplified by having a formalised titration and weaning pathway?</w:t>
            </w:r>
            <w:r>
              <w:rPr>
                <w:rFonts w:cstheme="minorHAnsi"/>
                <w:i/>
                <w:color w:val="222222"/>
                <w:sz w:val="20"/>
                <w:szCs w:val="20"/>
              </w:rPr>
              <w:t xml:space="preserve"> </w:t>
            </w:r>
            <w:r w:rsidRPr="00F039F7">
              <w:rPr>
                <w:rFonts w:cstheme="minorHAnsi"/>
                <w:i/>
                <w:color w:val="222222"/>
                <w:sz w:val="20"/>
                <w:szCs w:val="20"/>
              </w:rPr>
              <w:t xml:space="preserve"> (n=21)</w:t>
            </w:r>
          </w:p>
          <w:p w14:paraId="109B8860" w14:textId="77777777" w:rsidR="0049361A" w:rsidRPr="00F039F7" w:rsidRDefault="0049361A" w:rsidP="007E5FDF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403B34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1</w:t>
            </w:r>
          </w:p>
          <w:p w14:paraId="54E7F27D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2</w:t>
            </w:r>
          </w:p>
          <w:p w14:paraId="5EC55DA1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3</w:t>
            </w:r>
          </w:p>
          <w:p w14:paraId="2F754E4C" w14:textId="77777777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4</w:t>
            </w:r>
          </w:p>
          <w:p w14:paraId="39CB7270" w14:textId="5BAC01D2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 w:rsidRPr="00872C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1796F680" w14:textId="1B2CD461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12</w:t>
            </w:r>
            <w:r w:rsidR="0049361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57.1)</w:t>
            </w:r>
          </w:p>
          <w:p w14:paraId="74F3A4A8" w14:textId="09954B34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23.8)</w:t>
            </w:r>
          </w:p>
          <w:p w14:paraId="1304B06F" w14:textId="672FB933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14.3)</w:t>
            </w:r>
          </w:p>
          <w:p w14:paraId="4F9CC40F" w14:textId="5E740A54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(4.8)</w:t>
            </w:r>
          </w:p>
          <w:p w14:paraId="3F0CBF0A" w14:textId="78BAB0F2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 w:rsidRPr="00872C0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9361A" w:rsidRPr="008220EB" w14:paraId="5F2F3A37" w14:textId="2A54E894" w:rsidTr="0049361A">
        <w:trPr>
          <w:trHeight w:val="639"/>
        </w:trPr>
        <w:tc>
          <w:tcPr>
            <w:tcW w:w="5949" w:type="dxa"/>
          </w:tcPr>
          <w:p w14:paraId="41A5331E" w14:textId="1036E070" w:rsidR="0049361A" w:rsidRPr="00F039F7" w:rsidRDefault="0049361A" w:rsidP="007E5FDF">
            <w:pPr>
              <w:rPr>
                <w:rFonts w:eastAsia="Times New Roman" w:cstheme="minorHAnsi"/>
                <w:i/>
                <w:color w:val="222222"/>
                <w:sz w:val="20"/>
                <w:szCs w:val="20"/>
                <w:lang w:eastAsia="en-US"/>
              </w:rPr>
            </w:pPr>
            <w:r w:rsidRPr="00F039F7">
              <w:rPr>
                <w:rFonts w:cstheme="minorHAnsi"/>
                <w:i/>
                <w:color w:val="222222"/>
                <w:sz w:val="20"/>
                <w:szCs w:val="20"/>
              </w:rPr>
              <w:t xml:space="preserve">The pathways give me greater autonomy in managing infant’s comfort and pain?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i/>
                <w:color w:val="222222"/>
                <w:sz w:val="20"/>
                <w:szCs w:val="20"/>
              </w:rPr>
              <w:t>(n=22)</w:t>
            </w:r>
          </w:p>
          <w:p w14:paraId="79A6E893" w14:textId="77777777" w:rsidR="0049361A" w:rsidRPr="00F039F7" w:rsidRDefault="0049361A" w:rsidP="007E5FDF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635389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  <w:p w14:paraId="6C09D9AD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  <w:p w14:paraId="06370050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  <w:p w14:paraId="69D92E13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13355813" w14:textId="4BC98CEE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11D9B1D" w14:textId="6EAD88B7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1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50.0)</w:t>
            </w:r>
          </w:p>
          <w:p w14:paraId="27A7F921" w14:textId="79AA1B67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22.7)</w:t>
            </w:r>
          </w:p>
          <w:p w14:paraId="17BD992B" w14:textId="0137032D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18.2)</w:t>
            </w:r>
          </w:p>
          <w:p w14:paraId="03FDA74E" w14:textId="634BE3EB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(9.1)</w:t>
            </w:r>
          </w:p>
          <w:p w14:paraId="796298B7" w14:textId="4ADE1502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9361A" w:rsidRPr="008220EB" w14:paraId="1BE7CD75" w14:textId="2E389AB7" w:rsidTr="0049361A">
        <w:trPr>
          <w:trHeight w:val="649"/>
        </w:trPr>
        <w:tc>
          <w:tcPr>
            <w:tcW w:w="5949" w:type="dxa"/>
          </w:tcPr>
          <w:p w14:paraId="31D9488B" w14:textId="10FCB99A" w:rsidR="0049361A" w:rsidRPr="00F039F7" w:rsidRDefault="0049361A" w:rsidP="007E5FDF">
            <w:pPr>
              <w:rPr>
                <w:rFonts w:eastAsia="Times New Roman" w:cstheme="minorHAnsi"/>
                <w:i/>
                <w:color w:val="222222"/>
                <w:sz w:val="20"/>
                <w:szCs w:val="20"/>
                <w:lang w:eastAsia="en-US"/>
              </w:rPr>
            </w:pPr>
            <w:r w:rsidRPr="00F039F7">
              <w:rPr>
                <w:rFonts w:cstheme="minorHAnsi"/>
                <w:i/>
                <w:color w:val="222222"/>
                <w:sz w:val="20"/>
                <w:szCs w:val="20"/>
              </w:rPr>
              <w:t>The pathways improve overall analgesic management in the post-operative period?</w:t>
            </w:r>
            <w:r>
              <w:rPr>
                <w:rFonts w:cstheme="minorHAnsi"/>
                <w:i/>
                <w:color w:val="222222"/>
                <w:sz w:val="20"/>
                <w:szCs w:val="20"/>
              </w:rPr>
              <w:t xml:space="preserve"> 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theme="minorHAnsi"/>
                <w:i/>
                <w:color w:val="222222"/>
                <w:sz w:val="20"/>
                <w:szCs w:val="20"/>
              </w:rPr>
              <w:t>(n=22)</w:t>
            </w:r>
          </w:p>
          <w:p w14:paraId="77C0C566" w14:textId="77777777" w:rsidR="0049361A" w:rsidRPr="00F039F7" w:rsidRDefault="0049361A" w:rsidP="007E5FDF">
            <w:pPr>
              <w:rPr>
                <w:rFonts w:cstheme="minorHAnsi"/>
                <w:i/>
                <w:color w:val="222222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1951A9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  <w:p w14:paraId="75417D8D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  <w:p w14:paraId="01D8C24E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  <w:p w14:paraId="472E2ECD" w14:textId="77777777" w:rsidR="0049361A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3961D024" w14:textId="51C63F3F" w:rsidR="0049361A" w:rsidRPr="00872C04" w:rsidRDefault="0049361A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2693CA1" w14:textId="3EE04F8D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31.8)</w:t>
            </w:r>
          </w:p>
          <w:p w14:paraId="67B2455E" w14:textId="065148EC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40.9)</w:t>
            </w:r>
          </w:p>
          <w:p w14:paraId="0B6B7E38" w14:textId="3F52CD32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9361A">
              <w:rPr>
                <w:color w:val="000000" w:themeColor="text1"/>
                <w:sz w:val="20"/>
                <w:szCs w:val="20"/>
              </w:rPr>
              <w:t>(27.3)</w:t>
            </w:r>
          </w:p>
          <w:p w14:paraId="09BC6609" w14:textId="1DEF24DF" w:rsidR="0049361A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0</w:t>
            </w:r>
          </w:p>
          <w:p w14:paraId="7882AAB3" w14:textId="0AA77B29" w:rsidR="0049361A" w:rsidRPr="00872C04" w:rsidRDefault="00274B42" w:rsidP="00274B4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9361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005A9D6B" w14:textId="4A6912E6" w:rsidR="00872C04" w:rsidRDefault="0049361A" w:rsidP="00872C04">
      <w:pPr>
        <w:rPr>
          <w:b/>
          <w:sz w:val="18"/>
          <w:szCs w:val="18"/>
        </w:rPr>
      </w:pPr>
      <w:r w:rsidRPr="0049361A">
        <w:rPr>
          <w:sz w:val="20"/>
          <w:szCs w:val="20"/>
        </w:rPr>
        <w:t>Staff Acceptability of NNCA Model</w:t>
      </w:r>
      <w:r w:rsidRPr="00BF1B43">
        <w:rPr>
          <w:sz w:val="20"/>
          <w:szCs w:val="20"/>
        </w:rPr>
        <w:t xml:space="preserve"> </w:t>
      </w:r>
      <w:r>
        <w:rPr>
          <w:sz w:val="20"/>
          <w:szCs w:val="20"/>
        </w:rPr>
        <w:t>:</w:t>
      </w:r>
      <w:r w:rsidRPr="00BF1B43">
        <w:rPr>
          <w:sz w:val="20"/>
          <w:szCs w:val="20"/>
        </w:rPr>
        <w:t>1</w:t>
      </w:r>
      <w:r>
        <w:rPr>
          <w:sz w:val="20"/>
          <w:szCs w:val="20"/>
        </w:rPr>
        <w:t>(</w:t>
      </w:r>
      <w:r w:rsidRPr="00BF1B43">
        <w:rPr>
          <w:sz w:val="20"/>
          <w:szCs w:val="20"/>
        </w:rPr>
        <w:t xml:space="preserve"> indicates strongly agree to 5 strongly disagree</w:t>
      </w:r>
      <w:r>
        <w:rPr>
          <w:b/>
          <w:sz w:val="18"/>
          <w:szCs w:val="18"/>
        </w:rPr>
        <w:t xml:space="preserve">), </w:t>
      </w:r>
    </w:p>
    <w:p w14:paraId="4B65442E" w14:textId="77777777" w:rsidR="009A3309" w:rsidRDefault="00274B42"/>
    <w:sectPr w:rsidR="009A3309" w:rsidSect="004E70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04"/>
    <w:rsid w:val="00011490"/>
    <w:rsid w:val="00014BF8"/>
    <w:rsid w:val="0001588F"/>
    <w:rsid w:val="000629CD"/>
    <w:rsid w:val="0007112A"/>
    <w:rsid w:val="000711B2"/>
    <w:rsid w:val="00074CC2"/>
    <w:rsid w:val="00075487"/>
    <w:rsid w:val="000820B0"/>
    <w:rsid w:val="00083E8E"/>
    <w:rsid w:val="000913B9"/>
    <w:rsid w:val="000A0537"/>
    <w:rsid w:val="000A1EA9"/>
    <w:rsid w:val="000A68F5"/>
    <w:rsid w:val="000B7CAB"/>
    <w:rsid w:val="000D1359"/>
    <w:rsid w:val="000D59EC"/>
    <w:rsid w:val="000F04D6"/>
    <w:rsid w:val="000F6182"/>
    <w:rsid w:val="00112CEB"/>
    <w:rsid w:val="0011617E"/>
    <w:rsid w:val="001164BF"/>
    <w:rsid w:val="00121121"/>
    <w:rsid w:val="001230BE"/>
    <w:rsid w:val="0014044B"/>
    <w:rsid w:val="001564FE"/>
    <w:rsid w:val="00160108"/>
    <w:rsid w:val="001742DC"/>
    <w:rsid w:val="00196BDF"/>
    <w:rsid w:val="001A1AB6"/>
    <w:rsid w:val="001D03B2"/>
    <w:rsid w:val="001E2DD7"/>
    <w:rsid w:val="001E424E"/>
    <w:rsid w:val="001F0847"/>
    <w:rsid w:val="00216676"/>
    <w:rsid w:val="002167EB"/>
    <w:rsid w:val="0022454D"/>
    <w:rsid w:val="0022727B"/>
    <w:rsid w:val="002432F7"/>
    <w:rsid w:val="00246F3C"/>
    <w:rsid w:val="002509BC"/>
    <w:rsid w:val="00250A70"/>
    <w:rsid w:val="002600AB"/>
    <w:rsid w:val="00261E34"/>
    <w:rsid w:val="00262293"/>
    <w:rsid w:val="002625A7"/>
    <w:rsid w:val="00272E1B"/>
    <w:rsid w:val="00274B42"/>
    <w:rsid w:val="00276093"/>
    <w:rsid w:val="00285CEB"/>
    <w:rsid w:val="002A3B9F"/>
    <w:rsid w:val="002A590D"/>
    <w:rsid w:val="002B07A9"/>
    <w:rsid w:val="002B3BB5"/>
    <w:rsid w:val="002C1C72"/>
    <w:rsid w:val="002D3422"/>
    <w:rsid w:val="002E015C"/>
    <w:rsid w:val="002E086F"/>
    <w:rsid w:val="002E0C04"/>
    <w:rsid w:val="002E2031"/>
    <w:rsid w:val="002F4349"/>
    <w:rsid w:val="00312FE7"/>
    <w:rsid w:val="0031602A"/>
    <w:rsid w:val="00330926"/>
    <w:rsid w:val="00347C1E"/>
    <w:rsid w:val="003579C2"/>
    <w:rsid w:val="00366984"/>
    <w:rsid w:val="003722E9"/>
    <w:rsid w:val="0037540A"/>
    <w:rsid w:val="00386B91"/>
    <w:rsid w:val="00397AB9"/>
    <w:rsid w:val="003A0A82"/>
    <w:rsid w:val="003C01E5"/>
    <w:rsid w:val="003D1605"/>
    <w:rsid w:val="003D3DD3"/>
    <w:rsid w:val="003E7865"/>
    <w:rsid w:val="003F0AEF"/>
    <w:rsid w:val="00411529"/>
    <w:rsid w:val="0042214D"/>
    <w:rsid w:val="00435CB0"/>
    <w:rsid w:val="00441AF3"/>
    <w:rsid w:val="00441CFB"/>
    <w:rsid w:val="00442343"/>
    <w:rsid w:val="0046673C"/>
    <w:rsid w:val="00475E09"/>
    <w:rsid w:val="0049361A"/>
    <w:rsid w:val="0049407C"/>
    <w:rsid w:val="00495AB9"/>
    <w:rsid w:val="004A081F"/>
    <w:rsid w:val="004B1989"/>
    <w:rsid w:val="004B220C"/>
    <w:rsid w:val="004B57B2"/>
    <w:rsid w:val="004B6CA7"/>
    <w:rsid w:val="004E704F"/>
    <w:rsid w:val="004F2376"/>
    <w:rsid w:val="004F2543"/>
    <w:rsid w:val="004F450F"/>
    <w:rsid w:val="0050674B"/>
    <w:rsid w:val="005118B3"/>
    <w:rsid w:val="00526509"/>
    <w:rsid w:val="00534E03"/>
    <w:rsid w:val="00536A30"/>
    <w:rsid w:val="00542673"/>
    <w:rsid w:val="00556868"/>
    <w:rsid w:val="005670D5"/>
    <w:rsid w:val="00567A2D"/>
    <w:rsid w:val="005743AF"/>
    <w:rsid w:val="005A55CA"/>
    <w:rsid w:val="005C3FB5"/>
    <w:rsid w:val="005C4CBC"/>
    <w:rsid w:val="005D5591"/>
    <w:rsid w:val="005E1254"/>
    <w:rsid w:val="005E2803"/>
    <w:rsid w:val="005E2FB1"/>
    <w:rsid w:val="005F2D56"/>
    <w:rsid w:val="00605008"/>
    <w:rsid w:val="00626C50"/>
    <w:rsid w:val="00626E3F"/>
    <w:rsid w:val="006305EF"/>
    <w:rsid w:val="00633CE9"/>
    <w:rsid w:val="00634EB2"/>
    <w:rsid w:val="00643AC4"/>
    <w:rsid w:val="006479FB"/>
    <w:rsid w:val="00670DF3"/>
    <w:rsid w:val="00670F96"/>
    <w:rsid w:val="00690199"/>
    <w:rsid w:val="0069454E"/>
    <w:rsid w:val="006A36EB"/>
    <w:rsid w:val="006B35FA"/>
    <w:rsid w:val="006B5131"/>
    <w:rsid w:val="006B5701"/>
    <w:rsid w:val="006B728F"/>
    <w:rsid w:val="006B79B1"/>
    <w:rsid w:val="006C0042"/>
    <w:rsid w:val="006C468C"/>
    <w:rsid w:val="006E46D3"/>
    <w:rsid w:val="00705D50"/>
    <w:rsid w:val="0070737C"/>
    <w:rsid w:val="00720D81"/>
    <w:rsid w:val="00730F94"/>
    <w:rsid w:val="00734B9E"/>
    <w:rsid w:val="00743775"/>
    <w:rsid w:val="007473F8"/>
    <w:rsid w:val="00754929"/>
    <w:rsid w:val="00757E5C"/>
    <w:rsid w:val="007653B4"/>
    <w:rsid w:val="00786E52"/>
    <w:rsid w:val="007A02F2"/>
    <w:rsid w:val="007D312E"/>
    <w:rsid w:val="007D7270"/>
    <w:rsid w:val="007F4C20"/>
    <w:rsid w:val="007F53F5"/>
    <w:rsid w:val="00805CE8"/>
    <w:rsid w:val="00805D51"/>
    <w:rsid w:val="00806D4B"/>
    <w:rsid w:val="008111BE"/>
    <w:rsid w:val="00832543"/>
    <w:rsid w:val="0084021F"/>
    <w:rsid w:val="00840BB3"/>
    <w:rsid w:val="008571EC"/>
    <w:rsid w:val="0086005A"/>
    <w:rsid w:val="00872C04"/>
    <w:rsid w:val="008770D8"/>
    <w:rsid w:val="008818EF"/>
    <w:rsid w:val="008A5E42"/>
    <w:rsid w:val="008B6691"/>
    <w:rsid w:val="008C3FE0"/>
    <w:rsid w:val="008D74E0"/>
    <w:rsid w:val="008F0419"/>
    <w:rsid w:val="008F5128"/>
    <w:rsid w:val="008F5C2B"/>
    <w:rsid w:val="00921B44"/>
    <w:rsid w:val="00922146"/>
    <w:rsid w:val="009267E5"/>
    <w:rsid w:val="009309C4"/>
    <w:rsid w:val="00933340"/>
    <w:rsid w:val="009546A6"/>
    <w:rsid w:val="00965EDD"/>
    <w:rsid w:val="00965FC5"/>
    <w:rsid w:val="00981EC8"/>
    <w:rsid w:val="00992E60"/>
    <w:rsid w:val="009B1EFE"/>
    <w:rsid w:val="009B4325"/>
    <w:rsid w:val="009C049F"/>
    <w:rsid w:val="009C30BB"/>
    <w:rsid w:val="009D2821"/>
    <w:rsid w:val="009E106A"/>
    <w:rsid w:val="009E4FC5"/>
    <w:rsid w:val="009E5DDA"/>
    <w:rsid w:val="009E720D"/>
    <w:rsid w:val="00A141D9"/>
    <w:rsid w:val="00A14A58"/>
    <w:rsid w:val="00A14BF1"/>
    <w:rsid w:val="00A221AA"/>
    <w:rsid w:val="00A30EB4"/>
    <w:rsid w:val="00A33CDA"/>
    <w:rsid w:val="00A377A0"/>
    <w:rsid w:val="00A44871"/>
    <w:rsid w:val="00A46963"/>
    <w:rsid w:val="00A47A4D"/>
    <w:rsid w:val="00A52CAE"/>
    <w:rsid w:val="00A544D5"/>
    <w:rsid w:val="00A57488"/>
    <w:rsid w:val="00A665DA"/>
    <w:rsid w:val="00A66B2C"/>
    <w:rsid w:val="00A72958"/>
    <w:rsid w:val="00A9238F"/>
    <w:rsid w:val="00A9716E"/>
    <w:rsid w:val="00AA070B"/>
    <w:rsid w:val="00AA3591"/>
    <w:rsid w:val="00AB6AD7"/>
    <w:rsid w:val="00AC0810"/>
    <w:rsid w:val="00AD7338"/>
    <w:rsid w:val="00AE1BA9"/>
    <w:rsid w:val="00B01214"/>
    <w:rsid w:val="00B034A0"/>
    <w:rsid w:val="00B037BD"/>
    <w:rsid w:val="00B253CA"/>
    <w:rsid w:val="00B30230"/>
    <w:rsid w:val="00B42417"/>
    <w:rsid w:val="00B46066"/>
    <w:rsid w:val="00B86C92"/>
    <w:rsid w:val="00B976BB"/>
    <w:rsid w:val="00BC4317"/>
    <w:rsid w:val="00BD2C36"/>
    <w:rsid w:val="00BD4D09"/>
    <w:rsid w:val="00BD621C"/>
    <w:rsid w:val="00BE3E73"/>
    <w:rsid w:val="00BE52D0"/>
    <w:rsid w:val="00BE5AEA"/>
    <w:rsid w:val="00BE7808"/>
    <w:rsid w:val="00BF1B43"/>
    <w:rsid w:val="00BF31C0"/>
    <w:rsid w:val="00BF396B"/>
    <w:rsid w:val="00C02ADB"/>
    <w:rsid w:val="00C03CED"/>
    <w:rsid w:val="00C069F2"/>
    <w:rsid w:val="00C311B8"/>
    <w:rsid w:val="00C32161"/>
    <w:rsid w:val="00C331A0"/>
    <w:rsid w:val="00C4567A"/>
    <w:rsid w:val="00C46C2F"/>
    <w:rsid w:val="00C53CD0"/>
    <w:rsid w:val="00C5546C"/>
    <w:rsid w:val="00C55C71"/>
    <w:rsid w:val="00C65C00"/>
    <w:rsid w:val="00C774AA"/>
    <w:rsid w:val="00C84EB7"/>
    <w:rsid w:val="00C8715F"/>
    <w:rsid w:val="00C909C1"/>
    <w:rsid w:val="00C92F84"/>
    <w:rsid w:val="00CA2818"/>
    <w:rsid w:val="00CD26D8"/>
    <w:rsid w:val="00CD32C4"/>
    <w:rsid w:val="00CE0A17"/>
    <w:rsid w:val="00CE31D5"/>
    <w:rsid w:val="00CF31C4"/>
    <w:rsid w:val="00CF552B"/>
    <w:rsid w:val="00CF7F50"/>
    <w:rsid w:val="00D04269"/>
    <w:rsid w:val="00D5499C"/>
    <w:rsid w:val="00D55B15"/>
    <w:rsid w:val="00D575E3"/>
    <w:rsid w:val="00D66F8D"/>
    <w:rsid w:val="00D86851"/>
    <w:rsid w:val="00D9183A"/>
    <w:rsid w:val="00DA2125"/>
    <w:rsid w:val="00DB5CCC"/>
    <w:rsid w:val="00DC05C5"/>
    <w:rsid w:val="00DC2517"/>
    <w:rsid w:val="00DC7DF7"/>
    <w:rsid w:val="00DD2712"/>
    <w:rsid w:val="00DD2A45"/>
    <w:rsid w:val="00DE2B3E"/>
    <w:rsid w:val="00DE62AD"/>
    <w:rsid w:val="00DE6726"/>
    <w:rsid w:val="00DF0C17"/>
    <w:rsid w:val="00E07876"/>
    <w:rsid w:val="00E16421"/>
    <w:rsid w:val="00E242EE"/>
    <w:rsid w:val="00E26755"/>
    <w:rsid w:val="00E34996"/>
    <w:rsid w:val="00E41D4F"/>
    <w:rsid w:val="00E65FE5"/>
    <w:rsid w:val="00E8199D"/>
    <w:rsid w:val="00E85F04"/>
    <w:rsid w:val="00E874A2"/>
    <w:rsid w:val="00E911BB"/>
    <w:rsid w:val="00EA10B1"/>
    <w:rsid w:val="00EA2722"/>
    <w:rsid w:val="00EA4F5F"/>
    <w:rsid w:val="00EC1AC9"/>
    <w:rsid w:val="00EC30DD"/>
    <w:rsid w:val="00ED00A2"/>
    <w:rsid w:val="00ED32E2"/>
    <w:rsid w:val="00ED4122"/>
    <w:rsid w:val="00ED51A0"/>
    <w:rsid w:val="00EE3061"/>
    <w:rsid w:val="00EF10B1"/>
    <w:rsid w:val="00EF2AFC"/>
    <w:rsid w:val="00EF5774"/>
    <w:rsid w:val="00F122EA"/>
    <w:rsid w:val="00F236AD"/>
    <w:rsid w:val="00F27E99"/>
    <w:rsid w:val="00F31A15"/>
    <w:rsid w:val="00F342BD"/>
    <w:rsid w:val="00F453A5"/>
    <w:rsid w:val="00F46C4B"/>
    <w:rsid w:val="00F5200F"/>
    <w:rsid w:val="00F62716"/>
    <w:rsid w:val="00F75301"/>
    <w:rsid w:val="00FA7A6A"/>
    <w:rsid w:val="00FC43A3"/>
    <w:rsid w:val="00FC4F94"/>
    <w:rsid w:val="00FD3E47"/>
    <w:rsid w:val="00FE0FE5"/>
    <w:rsid w:val="00FF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51134"/>
  <w15:chartTrackingRefBased/>
  <w15:docId w15:val="{A48407B7-960E-B644-B03A-2B60C289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2C04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72C0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72C04"/>
    <w:rPr>
      <w:rFonts w:ascii="Calibri" w:eastAsiaTheme="minorEastAsia" w:hAnsi="Calibri" w:cs="Calibri"/>
      <w:lang w:eastAsia="en-AU"/>
    </w:rPr>
  </w:style>
  <w:style w:type="table" w:styleId="TableGrid">
    <w:name w:val="Table Grid"/>
    <w:basedOn w:val="TableNormal"/>
    <w:uiPriority w:val="39"/>
    <w:rsid w:val="00872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12A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12A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12A"/>
    <w:rPr>
      <w:rFonts w:ascii="Segoe UI" w:eastAsiaTheme="minorEastAsia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ountney</dc:creator>
  <cp:keywords/>
  <dc:description/>
  <cp:lastModifiedBy>Renee Mountney</cp:lastModifiedBy>
  <cp:revision>2</cp:revision>
  <dcterms:created xsi:type="dcterms:W3CDTF">2025-02-27T01:58:00Z</dcterms:created>
  <dcterms:modified xsi:type="dcterms:W3CDTF">2025-02-27T01:58:00Z</dcterms:modified>
</cp:coreProperties>
</file>